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99D453" w14:textId="362B37F2" w:rsidR="007664C7" w:rsidRDefault="008556A0" w:rsidP="008556A0">
      <w:pPr>
        <w:pStyle w:val="Heading1"/>
        <w:tabs>
          <w:tab w:val="left" w:pos="1013"/>
        </w:tabs>
      </w:pPr>
      <w:r>
        <w:t>Connect Behaviours Webpage Technical Overview</w:t>
      </w:r>
    </w:p>
    <w:p w14:paraId="43289C9D" w14:textId="77777777" w:rsidR="008556A0" w:rsidRDefault="008556A0" w:rsidP="008556A0"/>
    <w:p w14:paraId="433B9A66" w14:textId="6341B768" w:rsidR="001C7F2B" w:rsidRDefault="001C7F2B" w:rsidP="001C7F2B">
      <w:pPr>
        <w:pStyle w:val="Heading2"/>
      </w:pPr>
      <w:r>
        <w:t>Background</w:t>
      </w:r>
    </w:p>
    <w:p w14:paraId="070639ED" w14:textId="600A3037" w:rsidR="001C7F2B" w:rsidRDefault="009E1E8D" w:rsidP="001C7F2B">
      <w:r>
        <w:t xml:space="preserve">The web page </w:t>
      </w:r>
      <w:r w:rsidR="00585409">
        <w:t>for connect behaviours</w:t>
      </w:r>
      <w:r>
        <w:t xml:space="preserve"> was developed by the </w:t>
      </w:r>
      <w:r w:rsidRPr="009E1E8D">
        <w:t>Cornwall Partnership NHS Foundation Trust</w:t>
      </w:r>
      <w:r>
        <w:t xml:space="preserve"> </w:t>
      </w:r>
      <w:r w:rsidR="000213EA">
        <w:t xml:space="preserve">(CPFT) </w:t>
      </w:r>
      <w:r>
        <w:t xml:space="preserve">SQL team in 2019. The goal was to create a </w:t>
      </w:r>
      <w:r w:rsidR="0024202B">
        <w:t>minimum viable product</w:t>
      </w:r>
      <w:r>
        <w:t xml:space="preserve"> that would accompany </w:t>
      </w:r>
      <w:r w:rsidR="000213EA">
        <w:t xml:space="preserve">overall </w:t>
      </w:r>
      <w:r w:rsidR="000213EA" w:rsidRPr="000213EA">
        <w:t xml:space="preserve">multidisciplinary care planning for people with </w:t>
      </w:r>
      <w:r w:rsidR="00585409">
        <w:t>intellectual</w:t>
      </w:r>
      <w:r w:rsidR="000213EA" w:rsidRPr="000213EA">
        <w:t xml:space="preserve"> disabilities and behaviours of concern</w:t>
      </w:r>
      <w:r w:rsidR="00585409">
        <w:t>. The clinical development was led</w:t>
      </w:r>
      <w:r w:rsidR="000213EA">
        <w:t xml:space="preserve"> by Professor Rohit Shankar</w:t>
      </w:r>
      <w:r w:rsidR="00585409">
        <w:t xml:space="preserve"> and</w:t>
      </w:r>
      <w:r w:rsidR="000213EA">
        <w:t xml:space="preserve"> Dr Rebecca Goodey</w:t>
      </w:r>
      <w:r w:rsidR="00585409">
        <w:t>.</w:t>
      </w:r>
    </w:p>
    <w:p w14:paraId="64A27D78" w14:textId="77777777" w:rsidR="00B36CFD" w:rsidRDefault="001C7F2B" w:rsidP="00B36CFD">
      <w:pPr>
        <w:pStyle w:val="Heading2"/>
      </w:pPr>
      <w:r>
        <w:t>Design</w:t>
      </w:r>
    </w:p>
    <w:p w14:paraId="2A098983" w14:textId="795C6DC3" w:rsidR="009C259E" w:rsidRDefault="00B36CFD" w:rsidP="00B36CFD">
      <w:r>
        <w:t xml:space="preserve">The requirement was for something simple that could be used </w:t>
      </w:r>
      <w:r w:rsidR="00452630">
        <w:t xml:space="preserve">both inside and </w:t>
      </w:r>
      <w:r>
        <w:t>outside of the Trust, which would serve as a visual aid to the care planning too</w:t>
      </w:r>
      <w:r w:rsidR="001578FF">
        <w:t>l</w:t>
      </w:r>
      <w:r w:rsidR="008C3E26">
        <w:t xml:space="preserve"> proposed</w:t>
      </w:r>
      <w:r>
        <w:t xml:space="preserve">. After much discussion between the CFT SQL team, the Adult Learning Disability Service, and Cornwall IT Services (CITS) over what was needed of the program, timeframes and capacity, and practicality, it was decided that a simple web page utilising </w:t>
      </w:r>
      <w:r w:rsidR="00A9132A">
        <w:t>H</w:t>
      </w:r>
      <w:r w:rsidR="008C3E26">
        <w:t>TML</w:t>
      </w:r>
      <w:r>
        <w:t xml:space="preserve">, </w:t>
      </w:r>
      <w:r w:rsidR="008C3E26">
        <w:t>JavaScript</w:t>
      </w:r>
      <w:r>
        <w:t xml:space="preserve"> and </w:t>
      </w:r>
      <w:r w:rsidR="008C3E26" w:rsidRPr="008C3E26">
        <w:t xml:space="preserve">Cascading Style </w:t>
      </w:r>
      <w:proofErr w:type="gramStart"/>
      <w:r w:rsidR="008C3E26" w:rsidRPr="008C3E26">
        <w:t>Sheets </w:t>
      </w:r>
      <w:r w:rsidR="008C3E26" w:rsidRPr="008C3E26">
        <w:t xml:space="preserve"> </w:t>
      </w:r>
      <w:r w:rsidR="008C3E26">
        <w:t>(</w:t>
      </w:r>
      <w:proofErr w:type="gramEnd"/>
      <w:r>
        <w:t>CSS</w:t>
      </w:r>
      <w:r w:rsidR="008C3E26">
        <w:t>)</w:t>
      </w:r>
      <w:r>
        <w:t xml:space="preserve"> should be used, that could be deployed as a stand</w:t>
      </w:r>
      <w:r w:rsidR="008B2C8F">
        <w:t>-</w:t>
      </w:r>
      <w:r>
        <w:t xml:space="preserve">alone web page from </w:t>
      </w:r>
      <w:r w:rsidR="00D35F18">
        <w:t>a</w:t>
      </w:r>
      <w:r>
        <w:t xml:space="preserve"> CITS </w:t>
      </w:r>
      <w:r w:rsidR="00D35F18">
        <w:t>managed web</w:t>
      </w:r>
      <w:r>
        <w:t xml:space="preserve"> server. </w:t>
      </w:r>
    </w:p>
    <w:p w14:paraId="03237729" w14:textId="77777777" w:rsidR="00514666" w:rsidRDefault="00B36CFD" w:rsidP="00B36CFD">
      <w:r>
        <w:t>For data protection/security reasons it was decided that the web page should not store any information or provide functionality for entering free text</w:t>
      </w:r>
      <w:r w:rsidR="009C259E">
        <w:t>, that there should not be a “back end” database accessible by the program, and that third party code libraries should not be used.</w:t>
      </w:r>
      <w:r w:rsidR="0024202B">
        <w:t xml:space="preserve"> Th</w:t>
      </w:r>
      <w:r w:rsidR="009C259E">
        <w:t xml:space="preserve">is necessitated </w:t>
      </w:r>
      <w:r w:rsidR="00514666">
        <w:t>the need for the following considerations:</w:t>
      </w:r>
    </w:p>
    <w:p w14:paraId="48B45210" w14:textId="736C4054" w:rsidR="00B36CFD" w:rsidRDefault="00514666" w:rsidP="00514666">
      <w:pPr>
        <w:pStyle w:val="ListParagraph"/>
        <w:numPr>
          <w:ilvl w:val="0"/>
          <w:numId w:val="1"/>
        </w:numPr>
      </w:pPr>
      <w:r>
        <w:t>The program would be limited in overall functionality</w:t>
      </w:r>
    </w:p>
    <w:p w14:paraId="08B73C76" w14:textId="000D5E9E" w:rsidR="00514666" w:rsidRDefault="00514666" w:rsidP="00514666">
      <w:pPr>
        <w:pStyle w:val="ListParagraph"/>
        <w:numPr>
          <w:ilvl w:val="0"/>
          <w:numId w:val="1"/>
        </w:numPr>
      </w:pPr>
      <w:r>
        <w:t>User entry fields would be limited to two date fields</w:t>
      </w:r>
    </w:p>
    <w:p w14:paraId="39B3C934" w14:textId="1B1F646A" w:rsidR="00E65619" w:rsidRDefault="00E65619" w:rsidP="00514666">
      <w:pPr>
        <w:pStyle w:val="ListParagraph"/>
        <w:numPr>
          <w:ilvl w:val="0"/>
          <w:numId w:val="1"/>
        </w:numPr>
      </w:pPr>
      <w:r>
        <w:t>Data would not be stored via the web page itself</w:t>
      </w:r>
    </w:p>
    <w:p w14:paraId="16E961B8" w14:textId="6886B7CD" w:rsidR="00514666" w:rsidRDefault="007A1308" w:rsidP="00514666">
      <w:pPr>
        <w:pStyle w:val="ListParagraph"/>
        <w:numPr>
          <w:ilvl w:val="0"/>
          <w:numId w:val="1"/>
        </w:numPr>
      </w:pPr>
      <w:r>
        <w:t>The user of the program would need to save/print the completed session rather than save on a server hosted by the Trust/CITS</w:t>
      </w:r>
    </w:p>
    <w:p w14:paraId="4818653F" w14:textId="29539B56" w:rsidR="00024F58" w:rsidRDefault="00024F58" w:rsidP="00514666">
      <w:pPr>
        <w:pStyle w:val="ListParagraph"/>
        <w:numPr>
          <w:ilvl w:val="0"/>
          <w:numId w:val="1"/>
        </w:numPr>
      </w:pPr>
      <w:r>
        <w:t xml:space="preserve">As a minimum, the program would need to </w:t>
      </w:r>
      <w:r w:rsidR="0011704B">
        <w:t>display</w:t>
      </w:r>
      <w:r>
        <w:t xml:space="preserve"> the rag rating for a current assessment, and previous assessment, to </w:t>
      </w:r>
      <w:r w:rsidR="00A51ECE">
        <w:t>articulate</w:t>
      </w:r>
      <w:r>
        <w:t xml:space="preserve"> the change in rag rating for specific groupings across both assessments</w:t>
      </w:r>
    </w:p>
    <w:p w14:paraId="213A6169" w14:textId="705DCA52" w:rsidR="001C7F2B" w:rsidRDefault="007A1308" w:rsidP="001C7F2B">
      <w:pPr>
        <w:pStyle w:val="ListParagraph"/>
        <w:numPr>
          <w:ilvl w:val="0"/>
          <w:numId w:val="1"/>
        </w:numPr>
      </w:pPr>
      <w:r>
        <w:t xml:space="preserve">The “Traffic Light” criteria of the care planning tool </w:t>
      </w:r>
      <w:r w:rsidR="004B18F6">
        <w:t xml:space="preserve">– used as a point of reference (via tool tip) by the user of the program - </w:t>
      </w:r>
      <w:r>
        <w:t xml:space="preserve">would need to be hard coded into the underlying code itself, rather than pulled from a database </w:t>
      </w:r>
    </w:p>
    <w:p w14:paraId="3C7760A8" w14:textId="1F906F3B" w:rsidR="001C7F2B" w:rsidRPr="008C3E26" w:rsidRDefault="001C7F2B" w:rsidP="001C7F2B">
      <w:pPr>
        <w:pStyle w:val="Heading2"/>
        <w:rPr>
          <w:color w:val="000000" w:themeColor="text1"/>
        </w:rPr>
      </w:pPr>
      <w:r w:rsidRPr="008C3E26">
        <w:rPr>
          <w:color w:val="000000" w:themeColor="text1"/>
        </w:rPr>
        <w:t>How to Use</w:t>
      </w:r>
    </w:p>
    <w:p w14:paraId="7D21F109" w14:textId="504E1694" w:rsidR="001C7F2B" w:rsidRPr="008C3E26" w:rsidRDefault="00230E16" w:rsidP="008C3E26">
      <w:pPr>
        <w:pStyle w:val="ListParagraph"/>
        <w:numPr>
          <w:ilvl w:val="0"/>
          <w:numId w:val="2"/>
        </w:numPr>
        <w:rPr>
          <w:color w:val="000000" w:themeColor="text1"/>
        </w:rPr>
      </w:pPr>
      <w:r w:rsidRPr="008C3E26">
        <w:rPr>
          <w:color w:val="000000" w:themeColor="text1"/>
        </w:rPr>
        <w:t>Navigate to the following web page</w:t>
      </w:r>
    </w:p>
    <w:p w14:paraId="7A300667" w14:textId="455446B9" w:rsidR="00230E16" w:rsidRPr="008C3E26" w:rsidRDefault="00230E16" w:rsidP="001C7F2B">
      <w:pPr>
        <w:pStyle w:val="ListParagraph"/>
        <w:numPr>
          <w:ilvl w:val="0"/>
          <w:numId w:val="2"/>
        </w:numPr>
        <w:rPr>
          <w:color w:val="000000" w:themeColor="text1"/>
        </w:rPr>
      </w:pPr>
      <w:r w:rsidRPr="008C3E26">
        <w:rPr>
          <w:color w:val="000000" w:themeColor="text1"/>
        </w:rPr>
        <w:t>Click on the box in the top left of the page with the text “Previous Assessment Date: Click Here to Enter” (see fig</w:t>
      </w:r>
      <w:r w:rsidR="008C3E26">
        <w:rPr>
          <w:color w:val="000000" w:themeColor="text1"/>
        </w:rPr>
        <w:t>ure 1</w:t>
      </w:r>
      <w:r w:rsidRPr="008C3E26">
        <w:rPr>
          <w:color w:val="000000" w:themeColor="text1"/>
        </w:rPr>
        <w:t xml:space="preserve"> below)</w:t>
      </w:r>
    </w:p>
    <w:p w14:paraId="582D87BA" w14:textId="11690B11" w:rsidR="0043141E" w:rsidRDefault="0043141E" w:rsidP="001C7F2B">
      <w:pPr>
        <w:pStyle w:val="ListParagraph"/>
        <w:numPr>
          <w:ilvl w:val="0"/>
          <w:numId w:val="2"/>
        </w:numPr>
      </w:pPr>
      <w:r w:rsidRPr="008C3E26">
        <w:rPr>
          <w:color w:val="000000" w:themeColor="text1"/>
        </w:rPr>
        <w:t xml:space="preserve">A Dialogue box will </w:t>
      </w:r>
      <w:r>
        <w:t>open in the top middle of the page allowing the user to enter a date. If a format other than DD/MM/YYYY is entered, the dialogue box will request the user enters a valid date in that format</w:t>
      </w:r>
    </w:p>
    <w:p w14:paraId="21FB4ED3" w14:textId="7E3C36FE" w:rsidR="0043141E" w:rsidRDefault="00DB638A" w:rsidP="001C7F2B">
      <w:pPr>
        <w:pStyle w:val="ListParagraph"/>
        <w:numPr>
          <w:ilvl w:val="0"/>
          <w:numId w:val="2"/>
        </w:numPr>
      </w:pPr>
      <w:r>
        <w:t xml:space="preserve">Follow the same steps for the box with </w:t>
      </w:r>
      <w:r w:rsidR="001604D5">
        <w:t>t</w:t>
      </w:r>
      <w:r>
        <w:t>he text “Current Assessment Date: Click Here to Enter” (found below the Previous Assessment Date Box)</w:t>
      </w:r>
    </w:p>
    <w:p w14:paraId="63F742D1" w14:textId="3443E449" w:rsidR="001D389A" w:rsidRDefault="001D389A" w:rsidP="001C7F2B">
      <w:pPr>
        <w:pStyle w:val="ListParagraph"/>
        <w:numPr>
          <w:ilvl w:val="0"/>
          <w:numId w:val="2"/>
        </w:numPr>
      </w:pPr>
      <w:r>
        <w:lastRenderedPageBreak/>
        <w:t>To update the rag rating on the visual itself</w:t>
      </w:r>
      <w:r w:rsidR="004E67B0">
        <w:t xml:space="preserve"> for the current or previous assessment</w:t>
      </w:r>
      <w:r>
        <w:t>,</w:t>
      </w:r>
      <w:r w:rsidR="004E67B0">
        <w:t xml:space="preserve"> select the “Click Here” square next to the relevant assessment date. The box will turn green (see fig.2)</w:t>
      </w:r>
    </w:p>
    <w:p w14:paraId="387FDE18" w14:textId="30B50D92" w:rsidR="002C1C7A" w:rsidRDefault="002C1C7A" w:rsidP="001C7F2B">
      <w:pPr>
        <w:pStyle w:val="ListParagraph"/>
        <w:numPr>
          <w:ilvl w:val="0"/>
          <w:numId w:val="2"/>
        </w:numPr>
      </w:pPr>
      <w:r>
        <w:t>Click on the respective colour coded buttons in the central visualisation to populate it. Hovering the cursor over the respective button will display a text box detailing the criteria for that specific area and rag rating. Previous assessments will show a dotted line, current assessments will show a straight line (fig.3).</w:t>
      </w:r>
    </w:p>
    <w:p w14:paraId="41D5E869" w14:textId="10B646A2" w:rsidR="002C1C7A" w:rsidRDefault="00D5446A" w:rsidP="001C7F2B">
      <w:pPr>
        <w:pStyle w:val="ListParagraph"/>
        <w:numPr>
          <w:ilvl w:val="0"/>
          <w:numId w:val="2"/>
        </w:numPr>
      </w:pPr>
      <w:r>
        <w:t xml:space="preserve">Once the visualisation has been populated for both assessments, click on the box with the text “Click Here </w:t>
      </w:r>
      <w:proofErr w:type="gramStart"/>
      <w:r>
        <w:t>For</w:t>
      </w:r>
      <w:proofErr w:type="gramEnd"/>
      <w:r>
        <w:t xml:space="preserve"> Print View” to render the visualisation in a size that can be printed as an A4 pdf. Once the print preview has been selected, neither the visualisation </w:t>
      </w:r>
      <w:proofErr w:type="gramStart"/>
      <w:r>
        <w:t>or</w:t>
      </w:r>
      <w:proofErr w:type="gramEnd"/>
      <w:r>
        <w:t xml:space="preserve"> assessment dates can be updated (fig.4). </w:t>
      </w:r>
    </w:p>
    <w:p w14:paraId="7D846E8E" w14:textId="77777777" w:rsidR="0043141E" w:rsidRDefault="0043141E" w:rsidP="0043141E"/>
    <w:p w14:paraId="1737B532" w14:textId="77777777" w:rsidR="0043141E" w:rsidRDefault="0043141E" w:rsidP="0043141E"/>
    <w:p w14:paraId="57F125CF" w14:textId="77777777" w:rsidR="0043141E" w:rsidRDefault="0043141E" w:rsidP="0043141E"/>
    <w:p w14:paraId="1C2B8F73" w14:textId="77777777" w:rsidR="0043141E" w:rsidRDefault="0043141E" w:rsidP="0043141E"/>
    <w:p w14:paraId="6197175B" w14:textId="77777777" w:rsidR="00D5446A" w:rsidRDefault="00D5446A" w:rsidP="0043141E"/>
    <w:p w14:paraId="38E90C2C" w14:textId="77777777" w:rsidR="00D5446A" w:rsidRDefault="00D5446A" w:rsidP="0043141E"/>
    <w:p w14:paraId="04E468D0" w14:textId="77777777" w:rsidR="00D5446A" w:rsidRDefault="00D5446A" w:rsidP="0043141E"/>
    <w:p w14:paraId="0AAC5989" w14:textId="77777777" w:rsidR="00D5446A" w:rsidRDefault="00D5446A" w:rsidP="0043141E"/>
    <w:p w14:paraId="6C7880F8" w14:textId="77777777" w:rsidR="00D5446A" w:rsidRDefault="00D5446A" w:rsidP="0043141E"/>
    <w:p w14:paraId="0C17E07C" w14:textId="77777777" w:rsidR="00D5446A" w:rsidRDefault="00D5446A" w:rsidP="0043141E"/>
    <w:p w14:paraId="5B32B87E" w14:textId="77777777" w:rsidR="00D5446A" w:rsidRDefault="00D5446A" w:rsidP="0043141E"/>
    <w:p w14:paraId="04E3287D" w14:textId="77777777" w:rsidR="00D5446A" w:rsidRDefault="00D5446A" w:rsidP="0043141E"/>
    <w:p w14:paraId="037F8C40" w14:textId="77777777" w:rsidR="00D5446A" w:rsidRDefault="00D5446A" w:rsidP="0043141E"/>
    <w:p w14:paraId="213F8268" w14:textId="77777777" w:rsidR="00D5446A" w:rsidRDefault="00D5446A" w:rsidP="0043141E"/>
    <w:p w14:paraId="233B2A74" w14:textId="77777777" w:rsidR="00D5446A" w:rsidRDefault="00D5446A" w:rsidP="0043141E"/>
    <w:p w14:paraId="1A94AF57" w14:textId="77777777" w:rsidR="00D5446A" w:rsidRDefault="00D5446A" w:rsidP="0043141E"/>
    <w:p w14:paraId="7AD26283" w14:textId="77777777" w:rsidR="00D5446A" w:rsidRDefault="00D5446A" w:rsidP="0043141E"/>
    <w:p w14:paraId="2D88CBAA" w14:textId="77777777" w:rsidR="00D5446A" w:rsidRDefault="00D5446A" w:rsidP="0043141E"/>
    <w:p w14:paraId="595DE3A3" w14:textId="77777777" w:rsidR="00D5446A" w:rsidRDefault="00D5446A" w:rsidP="0043141E"/>
    <w:p w14:paraId="57E7F6F7" w14:textId="77777777" w:rsidR="00D5446A" w:rsidRDefault="00D5446A" w:rsidP="0043141E"/>
    <w:p w14:paraId="33A0EF25" w14:textId="77777777" w:rsidR="00D5446A" w:rsidRDefault="00D5446A" w:rsidP="0043141E"/>
    <w:p w14:paraId="557380C2" w14:textId="77777777" w:rsidR="00D5446A" w:rsidRDefault="00D5446A" w:rsidP="0043141E"/>
    <w:p w14:paraId="626F78A8" w14:textId="77777777" w:rsidR="0043141E" w:rsidRDefault="0043141E" w:rsidP="0043141E"/>
    <w:p w14:paraId="58976C00" w14:textId="11FA8776" w:rsidR="0043141E" w:rsidRDefault="0043141E" w:rsidP="0043141E">
      <w:r>
        <w:lastRenderedPageBreak/>
        <w:t>Fig.1:</w:t>
      </w:r>
    </w:p>
    <w:p w14:paraId="2D96F79B" w14:textId="623ADD8D" w:rsidR="0043141E" w:rsidRDefault="0043141E" w:rsidP="0043141E">
      <w:r>
        <w:rPr>
          <w:noProof/>
        </w:rPr>
        <w:drawing>
          <wp:inline distT="0" distB="0" distL="0" distR="0" wp14:anchorId="07524CAF" wp14:editId="346DADCB">
            <wp:extent cx="3990975" cy="647700"/>
            <wp:effectExtent l="0" t="0" r="9525" b="0"/>
            <wp:docPr id="1729219926" name="Picture 1" descr="A close-up of a da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9219926" name="Picture 1" descr="A close-up of a date&#10;&#10;Description automatically generated"/>
                    <pic:cNvPicPr/>
                  </pic:nvPicPr>
                  <pic:blipFill>
                    <a:blip r:embed="rId5"/>
                    <a:stretch>
                      <a:fillRect/>
                    </a:stretch>
                  </pic:blipFill>
                  <pic:spPr>
                    <a:xfrm>
                      <a:off x="0" y="0"/>
                      <a:ext cx="3990975" cy="647700"/>
                    </a:xfrm>
                    <a:prstGeom prst="rect">
                      <a:avLst/>
                    </a:prstGeom>
                  </pic:spPr>
                </pic:pic>
              </a:graphicData>
            </a:graphic>
          </wp:inline>
        </w:drawing>
      </w:r>
    </w:p>
    <w:p w14:paraId="3E406DE6" w14:textId="77777777" w:rsidR="004E67B0" w:rsidRDefault="004E67B0" w:rsidP="0043141E"/>
    <w:p w14:paraId="5EE78482" w14:textId="77777777" w:rsidR="008C3E26" w:rsidRDefault="008C3E26" w:rsidP="0043141E"/>
    <w:p w14:paraId="43362F53" w14:textId="1DC1D137" w:rsidR="004E67B0" w:rsidRDefault="004E67B0" w:rsidP="0043141E">
      <w:r>
        <w:t>Fig.2</w:t>
      </w:r>
    </w:p>
    <w:p w14:paraId="73D6FF32" w14:textId="594F1908" w:rsidR="004E67B0" w:rsidRDefault="004E67B0" w:rsidP="0043141E">
      <w:r>
        <w:rPr>
          <w:noProof/>
        </w:rPr>
        <w:drawing>
          <wp:inline distT="0" distB="0" distL="0" distR="0" wp14:anchorId="4A804064" wp14:editId="306D0387">
            <wp:extent cx="3990975" cy="666750"/>
            <wp:effectExtent l="0" t="0" r="9525" b="0"/>
            <wp:docPr id="842598347" name="Picture 1" descr="A close-up of a da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2598347" name="Picture 1" descr="A close-up of a date&#10;&#10;Description automatically generated"/>
                    <pic:cNvPicPr/>
                  </pic:nvPicPr>
                  <pic:blipFill>
                    <a:blip r:embed="rId6"/>
                    <a:stretch>
                      <a:fillRect/>
                    </a:stretch>
                  </pic:blipFill>
                  <pic:spPr>
                    <a:xfrm>
                      <a:off x="0" y="0"/>
                      <a:ext cx="3990975" cy="666750"/>
                    </a:xfrm>
                    <a:prstGeom prst="rect">
                      <a:avLst/>
                    </a:prstGeom>
                  </pic:spPr>
                </pic:pic>
              </a:graphicData>
            </a:graphic>
          </wp:inline>
        </w:drawing>
      </w:r>
    </w:p>
    <w:p w14:paraId="31B1DFCD" w14:textId="77777777" w:rsidR="008C3E26" w:rsidRDefault="008C3E26" w:rsidP="0043141E"/>
    <w:p w14:paraId="2831B7C1" w14:textId="77777777" w:rsidR="008C3E26" w:rsidRDefault="008C3E26" w:rsidP="0043141E"/>
    <w:p w14:paraId="3A03D59B" w14:textId="0FE390AB" w:rsidR="002C1C7A" w:rsidRDefault="002C1C7A" w:rsidP="0043141E">
      <w:r>
        <w:t>Fig.3</w:t>
      </w:r>
    </w:p>
    <w:p w14:paraId="24E31AB5" w14:textId="0E937960" w:rsidR="002C1C7A" w:rsidRDefault="002C1C7A" w:rsidP="0043141E">
      <w:r>
        <w:rPr>
          <w:noProof/>
        </w:rPr>
        <w:drawing>
          <wp:inline distT="0" distB="0" distL="0" distR="0" wp14:anchorId="4AA4092D" wp14:editId="4CC2343F">
            <wp:extent cx="5731510" cy="2018030"/>
            <wp:effectExtent l="0" t="0" r="2540" b="1270"/>
            <wp:docPr id="1044830498" name="Picture 1" descr="A diagram of physical health and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4830498" name="Picture 1" descr="A diagram of physical health and function&#10;&#10;Description automatically generated"/>
                    <pic:cNvPicPr/>
                  </pic:nvPicPr>
                  <pic:blipFill>
                    <a:blip r:embed="rId7"/>
                    <a:stretch>
                      <a:fillRect/>
                    </a:stretch>
                  </pic:blipFill>
                  <pic:spPr>
                    <a:xfrm>
                      <a:off x="0" y="0"/>
                      <a:ext cx="5731510" cy="2018030"/>
                    </a:xfrm>
                    <a:prstGeom prst="rect">
                      <a:avLst/>
                    </a:prstGeom>
                  </pic:spPr>
                </pic:pic>
              </a:graphicData>
            </a:graphic>
          </wp:inline>
        </w:drawing>
      </w:r>
    </w:p>
    <w:p w14:paraId="76BA3997" w14:textId="77777777" w:rsidR="008C3E26" w:rsidRDefault="008C3E26" w:rsidP="0043141E"/>
    <w:p w14:paraId="784FBBF1" w14:textId="77777777" w:rsidR="008C3E26" w:rsidRDefault="008C3E26" w:rsidP="0043141E"/>
    <w:p w14:paraId="410D6BF0" w14:textId="61403C22" w:rsidR="00E06A78" w:rsidRDefault="00E06A78" w:rsidP="0043141E">
      <w:r>
        <w:t>Fig.4</w:t>
      </w:r>
    </w:p>
    <w:p w14:paraId="46271A1C" w14:textId="04956743" w:rsidR="00E06A78" w:rsidRPr="001C7F2B" w:rsidRDefault="00E06A78" w:rsidP="0043141E">
      <w:r>
        <w:rPr>
          <w:noProof/>
        </w:rPr>
        <w:drawing>
          <wp:inline distT="0" distB="0" distL="0" distR="0" wp14:anchorId="72A73121" wp14:editId="5BCAF03E">
            <wp:extent cx="4295775" cy="838200"/>
            <wp:effectExtent l="0" t="0" r="9525" b="0"/>
            <wp:docPr id="363787959" name="Picture 1" descr="A close-up of a 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3787959" name="Picture 1" descr="A close-up of a sign&#10;&#10;Description automatically generated"/>
                    <pic:cNvPicPr/>
                  </pic:nvPicPr>
                  <pic:blipFill>
                    <a:blip r:embed="rId8"/>
                    <a:stretch>
                      <a:fillRect/>
                    </a:stretch>
                  </pic:blipFill>
                  <pic:spPr>
                    <a:xfrm>
                      <a:off x="0" y="0"/>
                      <a:ext cx="4295775" cy="838200"/>
                    </a:xfrm>
                    <a:prstGeom prst="rect">
                      <a:avLst/>
                    </a:prstGeom>
                  </pic:spPr>
                </pic:pic>
              </a:graphicData>
            </a:graphic>
          </wp:inline>
        </w:drawing>
      </w:r>
    </w:p>
    <w:sectPr w:rsidR="00E06A78" w:rsidRPr="001C7F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D114C8"/>
    <w:multiLevelType w:val="hybridMultilevel"/>
    <w:tmpl w:val="DCC652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71A80AC9"/>
    <w:multiLevelType w:val="hybridMultilevel"/>
    <w:tmpl w:val="18B2AB78"/>
    <w:lvl w:ilvl="0" w:tplc="90E046BC">
      <w:start w:val="1"/>
      <w:numFmt w:val="decimal"/>
      <w:lvlText w:val="%1."/>
      <w:lvlJc w:val="lef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3919525">
    <w:abstractNumId w:val="0"/>
  </w:num>
  <w:num w:numId="2" w16cid:durableId="4945405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2906"/>
    <w:rsid w:val="000213EA"/>
    <w:rsid w:val="00024F58"/>
    <w:rsid w:val="000313A9"/>
    <w:rsid w:val="000B7E25"/>
    <w:rsid w:val="0011704B"/>
    <w:rsid w:val="001578FF"/>
    <w:rsid w:val="001604D5"/>
    <w:rsid w:val="001C7F2B"/>
    <w:rsid w:val="001D389A"/>
    <w:rsid w:val="0021620D"/>
    <w:rsid w:val="00230E16"/>
    <w:rsid w:val="0024202B"/>
    <w:rsid w:val="002C1C7A"/>
    <w:rsid w:val="0043141E"/>
    <w:rsid w:val="00452630"/>
    <w:rsid w:val="004B18F6"/>
    <w:rsid w:val="004E67B0"/>
    <w:rsid w:val="00514666"/>
    <w:rsid w:val="005413F0"/>
    <w:rsid w:val="00585409"/>
    <w:rsid w:val="005A2CB0"/>
    <w:rsid w:val="00732906"/>
    <w:rsid w:val="007664C7"/>
    <w:rsid w:val="007A1308"/>
    <w:rsid w:val="008556A0"/>
    <w:rsid w:val="008B2C8F"/>
    <w:rsid w:val="008C3E26"/>
    <w:rsid w:val="009C259E"/>
    <w:rsid w:val="009E1E8D"/>
    <w:rsid w:val="00A51ECE"/>
    <w:rsid w:val="00A9132A"/>
    <w:rsid w:val="00B36CFD"/>
    <w:rsid w:val="00C53B41"/>
    <w:rsid w:val="00C80C7E"/>
    <w:rsid w:val="00D30506"/>
    <w:rsid w:val="00D35F18"/>
    <w:rsid w:val="00D5446A"/>
    <w:rsid w:val="00D87122"/>
    <w:rsid w:val="00DB638A"/>
    <w:rsid w:val="00E06A78"/>
    <w:rsid w:val="00E656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1ECF8"/>
  <w15:chartTrackingRefBased/>
  <w15:docId w15:val="{E34F6234-F7EA-484D-9F3E-5AFDBADD5A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329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329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3290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3290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3290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3290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290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290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290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290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329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290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29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29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29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29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29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2906"/>
    <w:rPr>
      <w:rFonts w:eastAsiaTheme="majorEastAsia" w:cstheme="majorBidi"/>
      <w:color w:val="272727" w:themeColor="text1" w:themeTint="D8"/>
    </w:rPr>
  </w:style>
  <w:style w:type="paragraph" w:styleId="Title">
    <w:name w:val="Title"/>
    <w:basedOn w:val="Normal"/>
    <w:next w:val="Normal"/>
    <w:link w:val="TitleChar"/>
    <w:uiPriority w:val="10"/>
    <w:qFormat/>
    <w:rsid w:val="007329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29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290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29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2906"/>
    <w:pPr>
      <w:spacing w:before="160"/>
      <w:jc w:val="center"/>
    </w:pPr>
    <w:rPr>
      <w:i/>
      <w:iCs/>
      <w:color w:val="404040" w:themeColor="text1" w:themeTint="BF"/>
    </w:rPr>
  </w:style>
  <w:style w:type="character" w:customStyle="1" w:styleId="QuoteChar">
    <w:name w:val="Quote Char"/>
    <w:basedOn w:val="DefaultParagraphFont"/>
    <w:link w:val="Quote"/>
    <w:uiPriority w:val="29"/>
    <w:rsid w:val="00732906"/>
    <w:rPr>
      <w:i/>
      <w:iCs/>
      <w:color w:val="404040" w:themeColor="text1" w:themeTint="BF"/>
    </w:rPr>
  </w:style>
  <w:style w:type="paragraph" w:styleId="ListParagraph">
    <w:name w:val="List Paragraph"/>
    <w:basedOn w:val="Normal"/>
    <w:uiPriority w:val="34"/>
    <w:qFormat/>
    <w:rsid w:val="00732906"/>
    <w:pPr>
      <w:ind w:left="720"/>
      <w:contextualSpacing/>
    </w:pPr>
  </w:style>
  <w:style w:type="character" w:styleId="IntenseEmphasis">
    <w:name w:val="Intense Emphasis"/>
    <w:basedOn w:val="DefaultParagraphFont"/>
    <w:uiPriority w:val="21"/>
    <w:qFormat/>
    <w:rsid w:val="00732906"/>
    <w:rPr>
      <w:i/>
      <w:iCs/>
      <w:color w:val="0F4761" w:themeColor="accent1" w:themeShade="BF"/>
    </w:rPr>
  </w:style>
  <w:style w:type="paragraph" w:styleId="IntenseQuote">
    <w:name w:val="Intense Quote"/>
    <w:basedOn w:val="Normal"/>
    <w:next w:val="Normal"/>
    <w:link w:val="IntenseQuoteChar"/>
    <w:uiPriority w:val="30"/>
    <w:qFormat/>
    <w:rsid w:val="007329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32906"/>
    <w:rPr>
      <w:i/>
      <w:iCs/>
      <w:color w:val="0F4761" w:themeColor="accent1" w:themeShade="BF"/>
    </w:rPr>
  </w:style>
  <w:style w:type="character" w:styleId="IntenseReference">
    <w:name w:val="Intense Reference"/>
    <w:basedOn w:val="DefaultParagraphFont"/>
    <w:uiPriority w:val="32"/>
    <w:qFormat/>
    <w:rsid w:val="0073290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4</TotalTime>
  <Pages>3</Pages>
  <Words>518</Words>
  <Characters>2959</Characters>
  <Application>Microsoft Office Word</Application>
  <DocSecurity>0</DocSecurity>
  <Lines>24</Lines>
  <Paragraphs>6</Paragraphs>
  <ScaleCrop>false</ScaleCrop>
  <Company/>
  <LinksUpToDate>false</LinksUpToDate>
  <CharactersWithSpaces>3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TSIDE, Jonathan (CORNWALL PARTNERSHIP NHS FOUNDATION TRUST)</dc:creator>
  <cp:keywords/>
  <dc:description/>
  <cp:lastModifiedBy>SHANKAR, Rohit (CORNWALL PARTNERSHIP NHS FOUNDATION TRUST)</cp:lastModifiedBy>
  <cp:revision>35</cp:revision>
  <dcterms:created xsi:type="dcterms:W3CDTF">2024-09-04T10:20:00Z</dcterms:created>
  <dcterms:modified xsi:type="dcterms:W3CDTF">2024-09-08T18:42:00Z</dcterms:modified>
</cp:coreProperties>
</file>